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276"/>
        <w:gridCol w:w="1134"/>
        <w:gridCol w:w="1417"/>
        <w:gridCol w:w="1843"/>
        <w:gridCol w:w="7562"/>
      </w:tblGrid>
      <w:tr w:rsidR="008055C0" w:rsidRPr="008055C0" w:rsidTr="008055C0">
        <w:trPr>
          <w:trHeight w:val="264"/>
        </w:trPr>
        <w:tc>
          <w:tcPr>
            <w:tcW w:w="139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B87A8A" w:rsidP="00B87A8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B2:G21"/>
            <w:r w:rsidRPr="00B87A8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Additional file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8366E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bookmarkStart w:id="1" w:name="_GoBack"/>
            <w:bookmarkEnd w:id="1"/>
            <w:r w:rsidRPr="00B87A8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Table S</w:t>
            </w:r>
            <w:r w:rsidR="008055C0"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. Comparison of upstream regulator between bovine young and aged endometrial cells</w:t>
            </w:r>
            <w:bookmarkEnd w:id="0"/>
          </w:p>
        </w:tc>
      </w:tr>
      <w:tr w:rsidR="00A34B52" w:rsidRPr="008055C0" w:rsidTr="00A34B52">
        <w:trPr>
          <w:trHeight w:val="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4B52" w:rsidRPr="008055C0" w:rsidTr="00A34B52">
        <w:trPr>
          <w:trHeight w:val="324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n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Upstream regula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ctivation z-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rediction activation state</w:t>
            </w:r>
          </w:p>
        </w:tc>
        <w:tc>
          <w:tcPr>
            <w:tcW w:w="7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echanistic Network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F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26E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REBBP, IFNB1, IFNG, IRF1, IRF3, IRF7, IRF8, IRF9, Interferon alpha, NFkB (complex), RELA, STAT1, STAT2, STAT3, STAT4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FN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03E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EBPA, CREBBP, IFNA2, IRF1, IRF7, IRF8, IRF9, MAPK1, NCOA2, NFKB1, NFkB (complex), RELA, RNA polymerase II, STAT1, STAT2, STAT3, STAT4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P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34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9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CND1, CDK4, NUPR1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oly rI:rC-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.39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8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REBBP, IFN Beta, IFNG, IRF1, IRF7, IRF8, IRF9, Interferon alpha, NFKB1, NFKBIA, NFkB (complex), RELA, STAT1, STAT2, STAT3, poly rI:rC-RNA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TA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.78E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5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EBPA, FOXO3, IFNG, IL1B, IRF1, IRF8, IRF9, Ifn, NFKB1, NFkB (complex), RELA, RNA polymerase II, STAT1, STAT2, STAT3, STAT4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G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99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5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1, ERK1/2, NFKB1, NFKBIA, NFkB (complex), RELA, STAT1, STAT3, TGM2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FN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.20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3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REBBP, IFNB1, IFNG, IL1B, IRF1, IRF3, IRF7, IRF8, IRF9, Ifnar, NFKB1, NFkB (complex), RELA, STAT1, STAT2, STAT3, poly rI:rC-RNA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.13E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p1, CBX3, CCND1, CDKN1A, CSF2, E2F1, E2F4, E2f, ERBB2, FOXM1, HDAC1, MYC, NFKBIA,NFkB (complex), RB1, RBL2, RELA, Rb, SP1, STAT3, TP53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FN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26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2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EBPA, CREBBP, IFNL1, IRF9, JAK1, NFKB1, NFkB (complex), RELA, RNA polymerase II, STAT1, STAT2, STAT3, STAT4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alcitri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53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2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CND1, CDKN1A, CEBPB, E2F1, E2F4, E2f, ESR1, FOXO3, HDAC1, IL6, IRF1, MED1, NFkB (complex), PPARA, PPARG, RARA, RB1, RBL1, RXRA, Rb, SP1, STAT3, TBX2, THRB, TP53, calcitriol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FN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.37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REBBP, IFN Beta, IFNG, IRF1, IRF7, IRF8, IRF9, Ifnar, NFkB (complex), RELA, STAT1, STAT2, STAT3, STAT4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RF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71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REBBP, IFN type 1, IFNA2, IFNB1, IRF1, IRF3, IRF7, IRF9, ISGF3, NFkB (complex), STAT1, STAT2, STAT3, STAT4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FN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11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0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REBBP, IFNB1, IFNG, IRF1, IRF3, IRF7, IRF8, IRF9, Interferon alpha, NFkB (complex), STAT1, STAT2, STAT3</w:t>
            </w:r>
          </w:p>
        </w:tc>
      </w:tr>
      <w:tr w:rsidR="00A34B52" w:rsidRPr="008055C0" w:rsidTr="00A34B52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oxorubic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9E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0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tivated by Aged</w:t>
            </w:r>
          </w:p>
        </w:tc>
        <w:tc>
          <w:tcPr>
            <w:tcW w:w="7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BX3, CCND1, CDKN1A, CDKN2A, E2F1, E2F2, E2F4, E2f, FOXM1, FOXO1, MYC, NFkB (complex), RB1, RBL2, Rb, TP53, doxorubicin</w:t>
            </w:r>
          </w:p>
        </w:tc>
      </w:tr>
      <w:tr w:rsidR="00A34B52" w:rsidRPr="008055C0" w:rsidTr="00A34B52">
        <w:trPr>
          <w:trHeight w:val="1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4B52" w:rsidRPr="008055C0" w:rsidTr="00A34B52">
        <w:trPr>
          <w:trHeight w:val="264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n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Upstream regula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ctivation z-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rediction activation state</w:t>
            </w:r>
          </w:p>
        </w:tc>
        <w:tc>
          <w:tcPr>
            <w:tcW w:w="7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echanistic Network</w:t>
            </w:r>
          </w:p>
        </w:tc>
      </w:tr>
      <w:tr w:rsidR="00A34B52" w:rsidRPr="008055C0" w:rsidTr="00A34B52">
        <w:trPr>
          <w:trHeight w:val="888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ABL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88E-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-4.0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0" w:rsidRPr="008055C0" w:rsidRDefault="008055C0" w:rsidP="008055C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hibited by Aged</w:t>
            </w:r>
          </w:p>
        </w:tc>
        <w:tc>
          <w:tcPr>
            <w:tcW w:w="7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5C0" w:rsidRPr="008055C0" w:rsidRDefault="008055C0" w:rsidP="008055C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055C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</w:tbl>
    <w:p w:rsidR="006424A8" w:rsidRPr="00084F08" w:rsidRDefault="008366E4"/>
    <w:sectPr w:rsidR="006424A8" w:rsidRPr="00084F08" w:rsidSect="008055C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A49" w:rsidRDefault="000E7A49" w:rsidP="001362C0">
      <w:r>
        <w:separator/>
      </w:r>
    </w:p>
  </w:endnote>
  <w:endnote w:type="continuationSeparator" w:id="0">
    <w:p w:rsidR="000E7A49" w:rsidRDefault="000E7A49" w:rsidP="00136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A49" w:rsidRDefault="000E7A49" w:rsidP="001362C0">
      <w:r>
        <w:separator/>
      </w:r>
    </w:p>
  </w:footnote>
  <w:footnote w:type="continuationSeparator" w:id="0">
    <w:p w:rsidR="000E7A49" w:rsidRDefault="000E7A49" w:rsidP="00136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4D3"/>
    <w:rsid w:val="00084F08"/>
    <w:rsid w:val="000E7A49"/>
    <w:rsid w:val="001362C0"/>
    <w:rsid w:val="002706F8"/>
    <w:rsid w:val="002A40D5"/>
    <w:rsid w:val="006456D5"/>
    <w:rsid w:val="008055C0"/>
    <w:rsid w:val="00813F7D"/>
    <w:rsid w:val="008366E4"/>
    <w:rsid w:val="008A0F9D"/>
    <w:rsid w:val="008C0D87"/>
    <w:rsid w:val="008E14E8"/>
    <w:rsid w:val="00A34B52"/>
    <w:rsid w:val="00B87A8A"/>
    <w:rsid w:val="00BB01E8"/>
    <w:rsid w:val="00E23AED"/>
    <w:rsid w:val="00FA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62C0"/>
  </w:style>
  <w:style w:type="paragraph" w:styleId="Footer">
    <w:name w:val="footer"/>
    <w:basedOn w:val="Normal"/>
    <w:link w:val="Foot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62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62C0"/>
  </w:style>
  <w:style w:type="paragraph" w:styleId="Footer">
    <w:name w:val="footer"/>
    <w:basedOn w:val="Normal"/>
    <w:link w:val="Foot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6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8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6FA2F-12EA-4A12-8C1C-F5E820D1E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mei8</dc:creator>
  <cp:keywords/>
  <dc:description/>
  <cp:lastModifiedBy>Agir, Junalie</cp:lastModifiedBy>
  <cp:revision>4</cp:revision>
  <dcterms:created xsi:type="dcterms:W3CDTF">2017-06-28T06:44:00Z</dcterms:created>
  <dcterms:modified xsi:type="dcterms:W3CDTF">2017-08-07T23:24:00Z</dcterms:modified>
</cp:coreProperties>
</file>